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3C820" w14:textId="201A2AB2" w:rsidR="00696551" w:rsidRPr="00696551" w:rsidRDefault="00696551" w:rsidP="00E32ABF">
      <w:pPr>
        <w:spacing w:after="120" w:line="360" w:lineRule="auto"/>
        <w:rPr>
          <w:rFonts w:ascii="Times New Roman" w:hAnsi="Times New Roman" w:cs="Times New Roman"/>
          <w:b/>
          <w:bCs/>
          <w:lang w:val="en-GB"/>
        </w:rPr>
      </w:pPr>
      <w:r w:rsidRPr="0069655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96551">
        <w:rPr>
          <w:rFonts w:ascii="Times New Roman" w:hAnsi="Times New Roman" w:cs="Times New Roman"/>
          <w:b/>
          <w:bCs/>
          <w:lang w:val="en-GB"/>
        </w:rPr>
        <w:t>1 Table. Acquisition parameters.</w:t>
      </w:r>
    </w:p>
    <w:tbl>
      <w:tblPr>
        <w:tblStyle w:val="Tabelraster"/>
        <w:tblW w:w="9426" w:type="dxa"/>
        <w:tblInd w:w="-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55"/>
        <w:gridCol w:w="1755"/>
        <w:gridCol w:w="1755"/>
        <w:gridCol w:w="1756"/>
      </w:tblGrid>
      <w:tr w:rsidR="00696551" w:rsidRPr="005E41DA" w14:paraId="70D3D997" w14:textId="77777777" w:rsidTr="006E0D10">
        <w:trPr>
          <w:trHeight w:hRule="exact" w:val="397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16C139E9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41DA">
              <w:rPr>
                <w:rFonts w:ascii="Times New Roman" w:hAnsi="Times New Roman" w:cs="Times New Roman"/>
                <w:b/>
                <w:bCs/>
                <w:lang w:val="en-GB"/>
              </w:rPr>
              <w:t>Parameter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</w:tcPr>
          <w:p w14:paraId="0DD761A9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41DA">
              <w:rPr>
                <w:rFonts w:ascii="Times New Roman" w:hAnsi="Times New Roman" w:cs="Times New Roman"/>
                <w:b/>
                <w:bCs/>
                <w:lang w:val="en-GB"/>
              </w:rPr>
              <w:t>Short-axis cine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</w:tcPr>
          <w:p w14:paraId="1ACA44D9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41DA">
              <w:rPr>
                <w:rFonts w:ascii="Times New Roman" w:hAnsi="Times New Roman" w:cs="Times New Roman"/>
                <w:b/>
                <w:bCs/>
                <w:lang w:val="en-GB"/>
              </w:rPr>
              <w:t>Native T</w:t>
            </w:r>
            <w:r w:rsidRPr="005E41DA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</w:tcPr>
          <w:p w14:paraId="5CBFF200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</w:pPr>
            <w:r w:rsidRPr="005E41DA">
              <w:rPr>
                <w:rFonts w:ascii="Times New Roman" w:hAnsi="Times New Roman" w:cs="Times New Roman"/>
                <w:b/>
                <w:bCs/>
                <w:lang w:val="en-GB"/>
              </w:rPr>
              <w:t>Post-contrast T</w:t>
            </w:r>
            <w:r w:rsidRPr="005E41DA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</w:tcPr>
          <w:p w14:paraId="4AB3DA8B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41DA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Pr="005E41DA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</w:tr>
      <w:tr w:rsidR="00696551" w:rsidRPr="005E41DA" w14:paraId="262C42BF" w14:textId="77777777" w:rsidTr="006E0D10">
        <w:trPr>
          <w:trHeight w:hRule="exact" w:val="397"/>
        </w:trPr>
        <w:tc>
          <w:tcPr>
            <w:tcW w:w="2405" w:type="dxa"/>
            <w:tcBorders>
              <w:top w:val="single" w:sz="12" w:space="0" w:color="auto"/>
            </w:tcBorders>
          </w:tcPr>
          <w:p w14:paraId="0A4F608F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Slice thickness (mm)</w:t>
            </w:r>
          </w:p>
        </w:tc>
        <w:tc>
          <w:tcPr>
            <w:tcW w:w="1755" w:type="dxa"/>
            <w:tcBorders>
              <w:top w:val="single" w:sz="12" w:space="0" w:color="auto"/>
            </w:tcBorders>
          </w:tcPr>
          <w:p w14:paraId="2237F43D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55" w:type="dxa"/>
            <w:tcBorders>
              <w:top w:val="single" w:sz="12" w:space="0" w:color="auto"/>
            </w:tcBorders>
          </w:tcPr>
          <w:p w14:paraId="57A19B08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55" w:type="dxa"/>
            <w:tcBorders>
              <w:top w:val="single" w:sz="12" w:space="0" w:color="auto"/>
            </w:tcBorders>
          </w:tcPr>
          <w:p w14:paraId="6DC557B2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46C2470B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696551" w:rsidRPr="005E41DA" w14:paraId="5F613D77" w14:textId="77777777" w:rsidTr="006E0D10">
        <w:trPr>
          <w:trHeight w:hRule="exact" w:val="397"/>
        </w:trPr>
        <w:tc>
          <w:tcPr>
            <w:tcW w:w="2405" w:type="dxa"/>
          </w:tcPr>
          <w:p w14:paraId="0B095363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Interslice gap (mm)</w:t>
            </w:r>
          </w:p>
        </w:tc>
        <w:tc>
          <w:tcPr>
            <w:tcW w:w="1755" w:type="dxa"/>
          </w:tcPr>
          <w:p w14:paraId="7FD0A0B4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55" w:type="dxa"/>
          </w:tcPr>
          <w:p w14:paraId="01B20BE3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5" w:type="dxa"/>
          </w:tcPr>
          <w:p w14:paraId="267EA58F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1A78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6" w:type="dxa"/>
          </w:tcPr>
          <w:p w14:paraId="63A22B3A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1A78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96551" w:rsidRPr="005E41DA" w14:paraId="5C925850" w14:textId="77777777" w:rsidTr="006E0D10">
        <w:trPr>
          <w:trHeight w:hRule="exact" w:val="397"/>
        </w:trPr>
        <w:tc>
          <w:tcPr>
            <w:tcW w:w="2405" w:type="dxa"/>
          </w:tcPr>
          <w:p w14:paraId="307FDF90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Number of phases</w:t>
            </w:r>
          </w:p>
        </w:tc>
        <w:tc>
          <w:tcPr>
            <w:tcW w:w="1755" w:type="dxa"/>
          </w:tcPr>
          <w:p w14:paraId="34B06F48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755" w:type="dxa"/>
          </w:tcPr>
          <w:p w14:paraId="6FA9DA12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3957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5" w:type="dxa"/>
          </w:tcPr>
          <w:p w14:paraId="621FD83A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3957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6" w:type="dxa"/>
          </w:tcPr>
          <w:p w14:paraId="7AB7144A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3957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96551" w:rsidRPr="005E41DA" w14:paraId="47F8EDA4" w14:textId="77777777" w:rsidTr="006E0D10">
        <w:trPr>
          <w:trHeight w:hRule="exact" w:val="397"/>
        </w:trPr>
        <w:tc>
          <w:tcPr>
            <w:tcW w:w="2405" w:type="dxa"/>
          </w:tcPr>
          <w:p w14:paraId="7552D199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Repetition time (ms)</w:t>
            </w:r>
          </w:p>
        </w:tc>
        <w:tc>
          <w:tcPr>
            <w:tcW w:w="1755" w:type="dxa"/>
          </w:tcPr>
          <w:p w14:paraId="053FC0F0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40.0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44.52</w:t>
            </w:r>
          </w:p>
        </w:tc>
        <w:tc>
          <w:tcPr>
            <w:tcW w:w="1755" w:type="dxa"/>
          </w:tcPr>
          <w:p w14:paraId="79D96F75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248.1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300.06</w:t>
            </w:r>
          </w:p>
        </w:tc>
        <w:tc>
          <w:tcPr>
            <w:tcW w:w="1755" w:type="dxa"/>
          </w:tcPr>
          <w:p w14:paraId="2595C528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314.6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351.20</w:t>
            </w:r>
          </w:p>
        </w:tc>
        <w:tc>
          <w:tcPr>
            <w:tcW w:w="1756" w:type="dxa"/>
          </w:tcPr>
          <w:p w14:paraId="7DB94780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169.5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235.74</w:t>
            </w:r>
          </w:p>
        </w:tc>
      </w:tr>
      <w:tr w:rsidR="00696551" w:rsidRPr="005E41DA" w14:paraId="514957C5" w14:textId="77777777" w:rsidTr="006E0D10">
        <w:trPr>
          <w:trHeight w:hRule="exact" w:val="397"/>
        </w:trPr>
        <w:tc>
          <w:tcPr>
            <w:tcW w:w="2405" w:type="dxa"/>
          </w:tcPr>
          <w:p w14:paraId="33C17509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Echo time (ms)</w:t>
            </w:r>
          </w:p>
        </w:tc>
        <w:tc>
          <w:tcPr>
            <w:tcW w:w="1755" w:type="dxa"/>
          </w:tcPr>
          <w:p w14:paraId="1FB3A68D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1.1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1755" w:type="dxa"/>
          </w:tcPr>
          <w:p w14:paraId="4A091F40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1755" w:type="dxa"/>
          </w:tcPr>
          <w:p w14:paraId="5B00C4A6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756" w:type="dxa"/>
          </w:tcPr>
          <w:p w14:paraId="4784EB72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1.32</w:t>
            </w:r>
          </w:p>
        </w:tc>
      </w:tr>
      <w:tr w:rsidR="00696551" w:rsidRPr="005E41DA" w14:paraId="2EA0D036" w14:textId="77777777" w:rsidTr="006E0D10">
        <w:trPr>
          <w:trHeight w:hRule="exact" w:val="397"/>
        </w:trPr>
        <w:tc>
          <w:tcPr>
            <w:tcW w:w="2405" w:type="dxa"/>
          </w:tcPr>
          <w:p w14:paraId="05B8F4DD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Flip angle (⁰)</w:t>
            </w:r>
          </w:p>
        </w:tc>
        <w:tc>
          <w:tcPr>
            <w:tcW w:w="1755" w:type="dxa"/>
          </w:tcPr>
          <w:p w14:paraId="23968306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4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755" w:type="dxa"/>
          </w:tcPr>
          <w:p w14:paraId="602D549F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755" w:type="dxa"/>
          </w:tcPr>
          <w:p w14:paraId="461430A0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756" w:type="dxa"/>
          </w:tcPr>
          <w:p w14:paraId="0F9A544D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696551" w:rsidRPr="005E41DA" w14:paraId="326A3AE8" w14:textId="77777777" w:rsidTr="006E0D10">
        <w:trPr>
          <w:trHeight w:hRule="exact" w:val="794"/>
        </w:trPr>
        <w:tc>
          <w:tcPr>
            <w:tcW w:w="2405" w:type="dxa"/>
          </w:tcPr>
          <w:p w14:paraId="6A6070F8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Field of view (mm</w:t>
            </w:r>
            <w:r w:rsidRPr="005E41D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5E41D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55" w:type="dxa"/>
          </w:tcPr>
          <w:p w14:paraId="10DAD3A1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300-385 x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22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385</w:t>
            </w:r>
          </w:p>
        </w:tc>
        <w:tc>
          <w:tcPr>
            <w:tcW w:w="1755" w:type="dxa"/>
          </w:tcPr>
          <w:p w14:paraId="35F592CB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360 x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20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343</w:t>
            </w:r>
          </w:p>
        </w:tc>
        <w:tc>
          <w:tcPr>
            <w:tcW w:w="1755" w:type="dxa"/>
          </w:tcPr>
          <w:p w14:paraId="290D3E47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 xml:space="preserve">360 x 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20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345</w:t>
            </w:r>
          </w:p>
        </w:tc>
        <w:tc>
          <w:tcPr>
            <w:tcW w:w="1756" w:type="dxa"/>
          </w:tcPr>
          <w:p w14:paraId="7C1AFD09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 xml:space="preserve">360 x 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20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345</w:t>
            </w:r>
          </w:p>
        </w:tc>
      </w:tr>
      <w:tr w:rsidR="00696551" w:rsidRPr="005E41DA" w14:paraId="64AF8C46" w14:textId="77777777" w:rsidTr="006E0D10">
        <w:trPr>
          <w:trHeight w:hRule="exact" w:val="794"/>
        </w:trPr>
        <w:tc>
          <w:tcPr>
            <w:tcW w:w="2405" w:type="dxa"/>
            <w:tcBorders>
              <w:bottom w:val="nil"/>
            </w:tcBorders>
          </w:tcPr>
          <w:p w14:paraId="30629AD8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Matrix</w:t>
            </w:r>
          </w:p>
        </w:tc>
        <w:tc>
          <w:tcPr>
            <w:tcW w:w="1755" w:type="dxa"/>
            <w:tcBorders>
              <w:bottom w:val="nil"/>
            </w:tcBorders>
          </w:tcPr>
          <w:p w14:paraId="51DB0BA9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 xml:space="preserve">256 x 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19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256</w:t>
            </w:r>
          </w:p>
        </w:tc>
        <w:tc>
          <w:tcPr>
            <w:tcW w:w="1755" w:type="dxa"/>
            <w:tcBorders>
              <w:bottom w:val="nil"/>
            </w:tcBorders>
          </w:tcPr>
          <w:p w14:paraId="5B5B3F44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 xml:space="preserve">256 x 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144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218</w:t>
            </w:r>
          </w:p>
        </w:tc>
        <w:tc>
          <w:tcPr>
            <w:tcW w:w="1755" w:type="dxa"/>
            <w:tcBorders>
              <w:bottom w:val="nil"/>
            </w:tcBorders>
          </w:tcPr>
          <w:p w14:paraId="5696EA9E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 xml:space="preserve">192 x 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108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184</w:t>
            </w:r>
          </w:p>
        </w:tc>
        <w:tc>
          <w:tcPr>
            <w:tcW w:w="1756" w:type="dxa"/>
            <w:tcBorders>
              <w:bottom w:val="nil"/>
            </w:tcBorders>
          </w:tcPr>
          <w:p w14:paraId="76B3A435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 xml:space="preserve">192 x </w:t>
            </w:r>
            <w:r w:rsidRPr="005E41DA">
              <w:rPr>
                <w:rFonts w:ascii="Times New Roman" w:hAnsi="Times New Roman" w:cs="Times New Roman"/>
                <w:lang w:val="en-GB"/>
              </w:rPr>
              <w:br/>
              <w:t>108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5E41DA">
              <w:rPr>
                <w:rFonts w:ascii="Times New Roman" w:hAnsi="Times New Roman" w:cs="Times New Roman"/>
                <w:lang w:val="en-GB"/>
              </w:rPr>
              <w:t>186</w:t>
            </w:r>
          </w:p>
        </w:tc>
      </w:tr>
      <w:tr w:rsidR="00696551" w:rsidRPr="005E41DA" w14:paraId="005BF48B" w14:textId="77777777" w:rsidTr="006E0D10">
        <w:trPr>
          <w:trHeight w:hRule="exact" w:val="397"/>
        </w:trPr>
        <w:tc>
          <w:tcPr>
            <w:tcW w:w="2405" w:type="dxa"/>
            <w:tcBorders>
              <w:top w:val="nil"/>
              <w:bottom w:val="single" w:sz="12" w:space="0" w:color="auto"/>
            </w:tcBorders>
          </w:tcPr>
          <w:p w14:paraId="3DA53F8F" w14:textId="77777777" w:rsidR="00696551" w:rsidRPr="005E41DA" w:rsidRDefault="00696551" w:rsidP="006E0D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Preparation times (ms)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</w:tcPr>
          <w:p w14:paraId="07841A88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482E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</w:tcPr>
          <w:p w14:paraId="71FA951E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482E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</w:tcPr>
          <w:p w14:paraId="35378534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482E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756" w:type="dxa"/>
            <w:tcBorders>
              <w:top w:val="nil"/>
              <w:bottom w:val="single" w:sz="12" w:space="0" w:color="auto"/>
            </w:tcBorders>
          </w:tcPr>
          <w:p w14:paraId="2DFDE58C" w14:textId="77777777" w:rsidR="00696551" w:rsidRPr="005E41DA" w:rsidRDefault="00696551" w:rsidP="006E0D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1DA">
              <w:rPr>
                <w:rFonts w:ascii="Times New Roman" w:hAnsi="Times New Roman" w:cs="Times New Roman"/>
                <w:lang w:val="en-GB"/>
              </w:rPr>
              <w:t>0,30,55</w:t>
            </w:r>
          </w:p>
        </w:tc>
      </w:tr>
    </w:tbl>
    <w:p w14:paraId="183FA2F1" w14:textId="69E902F8" w:rsidR="00C10B76" w:rsidRPr="00696551" w:rsidRDefault="00C10B76" w:rsidP="00696551"/>
    <w:sectPr w:rsidR="00C10B76" w:rsidRPr="006965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A5EC4" w14:textId="77777777" w:rsidR="009F6CAC" w:rsidRDefault="009F6CAC" w:rsidP="0061744D">
      <w:pPr>
        <w:spacing w:after="0" w:line="240" w:lineRule="auto"/>
      </w:pPr>
      <w:r>
        <w:separator/>
      </w:r>
    </w:p>
  </w:endnote>
  <w:endnote w:type="continuationSeparator" w:id="0">
    <w:p w14:paraId="566DB97D" w14:textId="77777777" w:rsidR="009F6CAC" w:rsidRDefault="009F6CAC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D67B2" w14:textId="77777777" w:rsidR="009F6CAC" w:rsidRDefault="009F6CAC" w:rsidP="0061744D">
      <w:pPr>
        <w:spacing w:after="0" w:line="240" w:lineRule="auto"/>
      </w:pPr>
      <w:r>
        <w:separator/>
      </w:r>
    </w:p>
  </w:footnote>
  <w:footnote w:type="continuationSeparator" w:id="0">
    <w:p w14:paraId="18F47136" w14:textId="77777777" w:rsidR="009F6CAC" w:rsidRDefault="009F6CAC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31840"/>
    <w:rsid w:val="00034091"/>
    <w:rsid w:val="00043810"/>
    <w:rsid w:val="00055278"/>
    <w:rsid w:val="00065F2B"/>
    <w:rsid w:val="00066328"/>
    <w:rsid w:val="0009395A"/>
    <w:rsid w:val="00096180"/>
    <w:rsid w:val="0009759F"/>
    <w:rsid w:val="000F01E5"/>
    <w:rsid w:val="000F1CBA"/>
    <w:rsid w:val="0010530C"/>
    <w:rsid w:val="001056BA"/>
    <w:rsid w:val="00105C46"/>
    <w:rsid w:val="00135A15"/>
    <w:rsid w:val="00135B6A"/>
    <w:rsid w:val="00150A7A"/>
    <w:rsid w:val="00153EDB"/>
    <w:rsid w:val="00195B3D"/>
    <w:rsid w:val="00197C4E"/>
    <w:rsid w:val="001A1E76"/>
    <w:rsid w:val="001C3EDE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7632A"/>
    <w:rsid w:val="00286638"/>
    <w:rsid w:val="002908DD"/>
    <w:rsid w:val="0029106F"/>
    <w:rsid w:val="002A0C4B"/>
    <w:rsid w:val="002C3354"/>
    <w:rsid w:val="002C33FD"/>
    <w:rsid w:val="002C4E1C"/>
    <w:rsid w:val="0030548A"/>
    <w:rsid w:val="00311FB6"/>
    <w:rsid w:val="00312DFC"/>
    <w:rsid w:val="00313212"/>
    <w:rsid w:val="00356A65"/>
    <w:rsid w:val="00361DD6"/>
    <w:rsid w:val="00367C40"/>
    <w:rsid w:val="00371FFC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C40"/>
    <w:rsid w:val="00465987"/>
    <w:rsid w:val="00474980"/>
    <w:rsid w:val="004761E3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E12A7"/>
    <w:rsid w:val="004E6EBF"/>
    <w:rsid w:val="0053027A"/>
    <w:rsid w:val="00530ED1"/>
    <w:rsid w:val="00540150"/>
    <w:rsid w:val="00543D75"/>
    <w:rsid w:val="00544808"/>
    <w:rsid w:val="00545FB1"/>
    <w:rsid w:val="005476BA"/>
    <w:rsid w:val="00561C98"/>
    <w:rsid w:val="00565E86"/>
    <w:rsid w:val="00574D85"/>
    <w:rsid w:val="0057603E"/>
    <w:rsid w:val="00577547"/>
    <w:rsid w:val="0058292A"/>
    <w:rsid w:val="005B0B7F"/>
    <w:rsid w:val="005B38ED"/>
    <w:rsid w:val="005B40D2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5505"/>
    <w:rsid w:val="0066763F"/>
    <w:rsid w:val="00683809"/>
    <w:rsid w:val="00696551"/>
    <w:rsid w:val="006C03B5"/>
    <w:rsid w:val="006D78B6"/>
    <w:rsid w:val="006E0EE8"/>
    <w:rsid w:val="006E3382"/>
    <w:rsid w:val="006E7A22"/>
    <w:rsid w:val="006F0B37"/>
    <w:rsid w:val="006F3589"/>
    <w:rsid w:val="006F54A7"/>
    <w:rsid w:val="007322AF"/>
    <w:rsid w:val="00741ED1"/>
    <w:rsid w:val="00746197"/>
    <w:rsid w:val="007564E3"/>
    <w:rsid w:val="00760E96"/>
    <w:rsid w:val="00761C34"/>
    <w:rsid w:val="00763B7D"/>
    <w:rsid w:val="00773181"/>
    <w:rsid w:val="00780E88"/>
    <w:rsid w:val="007A555B"/>
    <w:rsid w:val="007B21DA"/>
    <w:rsid w:val="007D0E8D"/>
    <w:rsid w:val="007D6332"/>
    <w:rsid w:val="007E25C6"/>
    <w:rsid w:val="007F2C21"/>
    <w:rsid w:val="00800B72"/>
    <w:rsid w:val="0083565C"/>
    <w:rsid w:val="00835C81"/>
    <w:rsid w:val="00844A6E"/>
    <w:rsid w:val="00855F25"/>
    <w:rsid w:val="0088664A"/>
    <w:rsid w:val="00890C0E"/>
    <w:rsid w:val="008937EC"/>
    <w:rsid w:val="008950C5"/>
    <w:rsid w:val="008A66F2"/>
    <w:rsid w:val="008D2609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7790"/>
    <w:rsid w:val="009B4415"/>
    <w:rsid w:val="009B46CC"/>
    <w:rsid w:val="009B53C1"/>
    <w:rsid w:val="009E5E58"/>
    <w:rsid w:val="009F6CAC"/>
    <w:rsid w:val="00A05F5A"/>
    <w:rsid w:val="00A20A70"/>
    <w:rsid w:val="00A53F54"/>
    <w:rsid w:val="00A60E9F"/>
    <w:rsid w:val="00A65477"/>
    <w:rsid w:val="00A75247"/>
    <w:rsid w:val="00A92D84"/>
    <w:rsid w:val="00AA00E8"/>
    <w:rsid w:val="00AA3A40"/>
    <w:rsid w:val="00AA6B76"/>
    <w:rsid w:val="00AD219E"/>
    <w:rsid w:val="00AE3E8D"/>
    <w:rsid w:val="00AE5FBE"/>
    <w:rsid w:val="00AF4258"/>
    <w:rsid w:val="00B0732B"/>
    <w:rsid w:val="00B333A1"/>
    <w:rsid w:val="00B36340"/>
    <w:rsid w:val="00B370BD"/>
    <w:rsid w:val="00B3734D"/>
    <w:rsid w:val="00B7158E"/>
    <w:rsid w:val="00B77E22"/>
    <w:rsid w:val="00BC5A37"/>
    <w:rsid w:val="00BD1424"/>
    <w:rsid w:val="00BE5669"/>
    <w:rsid w:val="00BF0D91"/>
    <w:rsid w:val="00BF2005"/>
    <w:rsid w:val="00C10B76"/>
    <w:rsid w:val="00C220BA"/>
    <w:rsid w:val="00C2366A"/>
    <w:rsid w:val="00C31D19"/>
    <w:rsid w:val="00C453E2"/>
    <w:rsid w:val="00C5039E"/>
    <w:rsid w:val="00C512FA"/>
    <w:rsid w:val="00C53903"/>
    <w:rsid w:val="00C80E73"/>
    <w:rsid w:val="00C92480"/>
    <w:rsid w:val="00CB2B23"/>
    <w:rsid w:val="00CC29D0"/>
    <w:rsid w:val="00CD33F9"/>
    <w:rsid w:val="00CF3D01"/>
    <w:rsid w:val="00D148E5"/>
    <w:rsid w:val="00D40F54"/>
    <w:rsid w:val="00D46FE7"/>
    <w:rsid w:val="00D47455"/>
    <w:rsid w:val="00D63239"/>
    <w:rsid w:val="00D72E24"/>
    <w:rsid w:val="00D937F5"/>
    <w:rsid w:val="00DB650F"/>
    <w:rsid w:val="00DD260F"/>
    <w:rsid w:val="00DD637A"/>
    <w:rsid w:val="00E00F09"/>
    <w:rsid w:val="00E07C2D"/>
    <w:rsid w:val="00E07E71"/>
    <w:rsid w:val="00E244C2"/>
    <w:rsid w:val="00E32ABF"/>
    <w:rsid w:val="00E33D60"/>
    <w:rsid w:val="00E35521"/>
    <w:rsid w:val="00E35A33"/>
    <w:rsid w:val="00E3732B"/>
    <w:rsid w:val="00E5109D"/>
    <w:rsid w:val="00E5379A"/>
    <w:rsid w:val="00E60551"/>
    <w:rsid w:val="00E7573F"/>
    <w:rsid w:val="00E82DB8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4</cp:revision>
  <dcterms:created xsi:type="dcterms:W3CDTF">2021-11-30T11:13:00Z</dcterms:created>
  <dcterms:modified xsi:type="dcterms:W3CDTF">2021-11-30T12:43:00Z</dcterms:modified>
</cp:coreProperties>
</file>